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544"/>
        <w:gridCol w:w="709"/>
        <w:gridCol w:w="801"/>
        <w:gridCol w:w="800"/>
        <w:gridCol w:w="878"/>
        <w:gridCol w:w="801"/>
      </w:tblGrid>
      <w:tr w:rsidR="005D5ED3" w:rsidRPr="005538BE" w14:paraId="64735F49" w14:textId="77777777" w:rsidTr="005538BE">
        <w:trPr>
          <w:trHeight w:hRule="exact" w:val="284"/>
          <w:jc w:val="center"/>
        </w:trPr>
        <w:tc>
          <w:tcPr>
            <w:tcW w:w="3544" w:type="dxa"/>
            <w:vMerge w:val="restart"/>
            <w:shd w:val="clear" w:color="auto" w:fill="auto"/>
            <w:vAlign w:val="center"/>
          </w:tcPr>
          <w:p w14:paraId="48EB7C6C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3989" w:type="dxa"/>
            <w:gridSpan w:val="5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111C32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Hemodynamic instability</w:t>
            </w:r>
          </w:p>
        </w:tc>
      </w:tr>
      <w:tr w:rsidR="005D5ED3" w:rsidRPr="005538BE" w14:paraId="413DF493" w14:textId="77777777" w:rsidTr="005538BE">
        <w:trPr>
          <w:trHeight w:hRule="exact" w:val="284"/>
          <w:jc w:val="center"/>
        </w:trPr>
        <w:tc>
          <w:tcPr>
            <w:tcW w:w="3544" w:type="dxa"/>
            <w:vMerge/>
            <w:shd w:val="clear" w:color="auto" w:fill="auto"/>
            <w:vAlign w:val="center"/>
            <w:hideMark/>
          </w:tcPr>
          <w:p w14:paraId="391B6B68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BF4403B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SEN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4511444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SPC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5833FDC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PPV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7359585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ACC(%)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DB5C470" w14:textId="14F2160D" w:rsidR="005D5ED3" w:rsidRPr="00A701A0" w:rsidRDefault="00A701A0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textAlignment w:val="bottom"/>
              <w:rPr>
                <w:rFonts w:eastAsia="DengXian"/>
                <w:i/>
                <w:iCs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A701A0">
              <w:rPr>
                <w:rFonts w:eastAsia="DengXian"/>
                <w:i/>
                <w:iCs/>
                <w:kern w:val="2"/>
                <w:sz w:val="22"/>
                <w:szCs w:val="22"/>
                <w:bdr w:val="none" w:sz="0" w:space="0" w:color="auto"/>
                <w:lang w:eastAsia="zh-CN"/>
              </w:rPr>
              <w:t>p</w:t>
            </w:r>
          </w:p>
        </w:tc>
      </w:tr>
      <w:tr w:rsidR="005D5ED3" w:rsidRPr="005538BE" w14:paraId="42632FD3" w14:textId="77777777" w:rsidTr="005538BE">
        <w:trPr>
          <w:trHeight w:hRule="exact" w:val="284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0DC76DC" w14:textId="39BDEF0F" w:rsidR="005D5ED3" w:rsidRPr="005538BE" w:rsidRDefault="005538BE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Post-PE </w:t>
            </w:r>
            <w:r w:rsidR="005D5ED3"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Chest Pain</w:t>
            </w: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 (n = 90)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4C88607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10.0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BCA858C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5.0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3722A61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20.0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D0BD95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85.6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C05B7A6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.515</w:t>
            </w:r>
          </w:p>
        </w:tc>
      </w:tr>
      <w:tr w:rsidR="005D5ED3" w:rsidRPr="005538BE" w14:paraId="282EFDEB" w14:textId="77777777" w:rsidTr="005538BE">
        <w:trPr>
          <w:trHeight w:hRule="exact" w:val="284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22E874B" w14:textId="46C89085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Dyspnea</w:t>
            </w:r>
            <w:r w:rsidR="005538BE"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 (n = 90)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E0939AF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.5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2F6EF14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5.7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63E9986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40.0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A94798D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75.6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080831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.365</w:t>
            </w:r>
          </w:p>
        </w:tc>
      </w:tr>
      <w:tr w:rsidR="005D5ED3" w:rsidRPr="005538BE" w14:paraId="36556034" w14:textId="77777777" w:rsidTr="005538BE">
        <w:trPr>
          <w:trHeight w:hRule="exact" w:val="284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DCFEA1A" w14:textId="10213A63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Recurrent VTE</w:t>
            </w:r>
            <w:r w:rsidR="005538BE"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 (n = 90)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C54B719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900F0C7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84.4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421F310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5766E87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3.3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B7AEFFB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.807</w:t>
            </w:r>
          </w:p>
        </w:tc>
      </w:tr>
      <w:tr w:rsidR="005D5ED3" w:rsidRPr="005538BE" w14:paraId="5EFBCB4A" w14:textId="77777777" w:rsidTr="005538BE">
        <w:trPr>
          <w:trHeight w:hRule="exact" w:val="284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45873A6" w14:textId="7BD1559B" w:rsidR="005D5ED3" w:rsidRPr="005538BE" w:rsidRDefault="005538BE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Style w:val="Hyperlink0"/>
                <w:rFonts w:eastAsiaTheme="minorEastAsia"/>
                <w:sz w:val="22"/>
                <w:szCs w:val="22"/>
              </w:rPr>
              <w:t xml:space="preserve">PE-related </w:t>
            </w: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r</w:t>
            </w:r>
            <w:r w:rsidR="005D5ED3"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ehospitalization</w:t>
            </w: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 (n = 88)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0596917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12183A1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3.8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DC37D05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5FA0183C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85.2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1BCE9376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.467</w:t>
            </w:r>
          </w:p>
        </w:tc>
      </w:tr>
      <w:tr w:rsidR="005D5ED3" w:rsidRPr="005538BE" w14:paraId="453E9132" w14:textId="77777777" w:rsidTr="005538BE">
        <w:trPr>
          <w:trHeight w:hRule="exact" w:val="284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CB2C346" w14:textId="745590CA" w:rsidR="005D5ED3" w:rsidRPr="005538BE" w:rsidRDefault="005538BE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Style w:val="Hyperlink0"/>
                <w:rFonts w:eastAsiaTheme="minorEastAsia"/>
                <w:sz w:val="22"/>
                <w:szCs w:val="22"/>
              </w:rPr>
              <w:t>Post-PE f</w:t>
            </w:r>
            <w:r w:rsidR="005D5ED3"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unctional impairment</w:t>
            </w: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 (n = 90)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FA5C1F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.5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FAD0FAA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5.7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D3ED715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40.0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ECE10CE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75.6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2676FF3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.365</w:t>
            </w:r>
          </w:p>
        </w:tc>
      </w:tr>
      <w:tr w:rsidR="005D5ED3" w:rsidRPr="005538BE" w14:paraId="0BDE7818" w14:textId="77777777" w:rsidTr="005538BE">
        <w:trPr>
          <w:trHeight w:hRule="exact" w:val="284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C5515CA" w14:textId="40706EE3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Pain medication</w:t>
            </w:r>
            <w:r w:rsid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 &gt; 24h (n = 93)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731AC11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7A2DF2C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94.3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0E584A0B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C1D3E2B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88.2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8E6DDF9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.546</w:t>
            </w:r>
          </w:p>
        </w:tc>
      </w:tr>
      <w:tr w:rsidR="005D5ED3" w:rsidRPr="005538BE" w14:paraId="189C794B" w14:textId="77777777" w:rsidTr="005538BE">
        <w:trPr>
          <w:trHeight w:hRule="exact" w:val="284"/>
          <w:jc w:val="center"/>
        </w:trPr>
        <w:tc>
          <w:tcPr>
            <w:tcW w:w="3544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0B1F400" w14:textId="401D0290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Hospital admission</w:t>
            </w:r>
            <w:r w:rsidR="009A4352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 xml:space="preserve"> (n = 93)</w:t>
            </w:r>
          </w:p>
        </w:tc>
        <w:tc>
          <w:tcPr>
            <w:tcW w:w="709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75EAA88C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10.3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650E923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100</w:t>
            </w:r>
          </w:p>
        </w:tc>
        <w:tc>
          <w:tcPr>
            <w:tcW w:w="800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290CBB4F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100</w:t>
            </w:r>
          </w:p>
        </w:tc>
        <w:tc>
          <w:tcPr>
            <w:tcW w:w="878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687A8623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46.4</w:t>
            </w:r>
          </w:p>
        </w:tc>
        <w:tc>
          <w:tcPr>
            <w:tcW w:w="801" w:type="dxa"/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3F78CEA5" w14:textId="77777777" w:rsidR="005D5ED3" w:rsidRPr="005538BE" w:rsidRDefault="005D5ED3" w:rsidP="0020090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</w:pPr>
            <w:r w:rsidRPr="005538BE">
              <w:rPr>
                <w:rFonts w:eastAsia="DengXian"/>
                <w:kern w:val="2"/>
                <w:sz w:val="22"/>
                <w:szCs w:val="22"/>
                <w:bdr w:val="none" w:sz="0" w:space="0" w:color="auto"/>
                <w:lang w:eastAsia="zh-CN"/>
              </w:rPr>
              <w:t>0.038*</w:t>
            </w:r>
          </w:p>
        </w:tc>
      </w:tr>
    </w:tbl>
    <w:p w14:paraId="0F668CF3" w14:textId="71E08062" w:rsidR="000C1DA5" w:rsidRDefault="005D5ED3" w:rsidP="005D5ED3">
      <w:pPr>
        <w:ind w:left="708" w:firstLine="708"/>
      </w:pPr>
      <w:r w:rsidRPr="007C2103">
        <w:rPr>
          <w:szCs w:val="28"/>
        </w:rPr>
        <w:t xml:space="preserve">*: </w:t>
      </w:r>
      <w:r w:rsidRPr="00A701A0">
        <w:rPr>
          <w:i/>
          <w:iCs/>
          <w:szCs w:val="28"/>
        </w:rPr>
        <w:t>p</w:t>
      </w:r>
      <w:r w:rsidRPr="007C2103">
        <w:rPr>
          <w:szCs w:val="28"/>
        </w:rPr>
        <w:t xml:space="preserve"> &lt;0.05.</w:t>
      </w:r>
    </w:p>
    <w:sectPr w:rsidR="000C1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ED3"/>
    <w:rsid w:val="000C1DA5"/>
    <w:rsid w:val="00321584"/>
    <w:rsid w:val="005538BE"/>
    <w:rsid w:val="005D5ED3"/>
    <w:rsid w:val="008E0BB4"/>
    <w:rsid w:val="009A4352"/>
    <w:rsid w:val="00A70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4A1A9"/>
  <w15:chartTrackingRefBased/>
  <w15:docId w15:val="{EC511D0A-80A1-427E-BF56-91579F94FD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5ED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sz w:val="24"/>
      <w:szCs w:val="24"/>
      <w:bdr w:val="nil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yperlink0">
    <w:name w:val="Hyperlink.0"/>
    <w:basedOn w:val="DefaultParagraphFont"/>
    <w:rsid w:val="005538B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6</Words>
  <Characters>367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, Q. (RADI)</dc:creator>
  <cp:keywords/>
  <dc:description/>
  <cp:lastModifiedBy>Du, Q. (RADI)</cp:lastModifiedBy>
  <cp:revision>4</cp:revision>
  <dcterms:created xsi:type="dcterms:W3CDTF">2025-04-24T13:31:00Z</dcterms:created>
  <dcterms:modified xsi:type="dcterms:W3CDTF">2025-07-17T10:26:00Z</dcterms:modified>
</cp:coreProperties>
</file>